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7F9" w:rsidRPr="00E93E60" w:rsidRDefault="009117F9" w:rsidP="009117F9">
      <w:pPr>
        <w:pStyle w:val="Heading2"/>
        <w:rPr>
          <w:b/>
          <w:bCs/>
        </w:rPr>
      </w:pPr>
      <w:proofErr w:type="gramStart"/>
      <w:r>
        <w:rPr>
          <w:b/>
          <w:bCs/>
        </w:rPr>
        <w:t>Multimedia Appendix 1</w:t>
      </w:r>
      <w:r w:rsidRPr="0061033A">
        <w:rPr>
          <w:b/>
          <w:bCs/>
        </w:rPr>
        <w:t>.</w:t>
      </w:r>
      <w:proofErr w:type="gramEnd"/>
      <w:r>
        <w:t xml:space="preserve"> </w:t>
      </w:r>
      <w:proofErr w:type="gramStart"/>
      <w:r w:rsidRPr="004971A9">
        <w:rPr>
          <w:bCs/>
        </w:rPr>
        <w:t>Data management</w:t>
      </w:r>
      <w:r w:rsidR="00AA1011" w:rsidRPr="004971A9">
        <w:rPr>
          <w:bCs/>
        </w:rPr>
        <w:t>.</w:t>
      </w:r>
      <w:bookmarkStart w:id="0" w:name="_GoBack"/>
      <w:bookmarkEnd w:id="0"/>
      <w:proofErr w:type="gramEnd"/>
    </w:p>
    <w:p w:rsidR="009117F9" w:rsidRPr="00A066C6" w:rsidRDefault="009117F9" w:rsidP="009117F9"/>
    <w:p w:rsidR="009117F9" w:rsidRPr="00CC57F3" w:rsidRDefault="009117F9" w:rsidP="009117F9">
      <w:pPr>
        <w:pStyle w:val="Caption"/>
        <w:keepNext/>
        <w:rPr>
          <w:i w:val="0"/>
        </w:rPr>
      </w:pPr>
      <w:r w:rsidRPr="00CC57F3">
        <w:rPr>
          <w:b/>
          <w:i w:val="0"/>
        </w:rPr>
        <w:t>Table S</w:t>
      </w:r>
      <w:r w:rsidRPr="00CC57F3">
        <w:rPr>
          <w:b/>
          <w:i w:val="0"/>
        </w:rPr>
        <w:fldChar w:fldCharType="begin"/>
      </w:r>
      <w:r w:rsidRPr="00CC57F3">
        <w:rPr>
          <w:b/>
          <w:i w:val="0"/>
        </w:rPr>
        <w:instrText xml:space="preserve"> SEQ Table \* ARABIC </w:instrText>
      </w:r>
      <w:r w:rsidRPr="00CC57F3">
        <w:rPr>
          <w:b/>
          <w:i w:val="0"/>
        </w:rPr>
        <w:fldChar w:fldCharType="separate"/>
      </w:r>
      <w:r w:rsidRPr="00CC57F3">
        <w:rPr>
          <w:b/>
          <w:i w:val="0"/>
          <w:noProof/>
        </w:rPr>
        <w:t>1</w:t>
      </w:r>
      <w:r w:rsidRPr="00CC57F3">
        <w:rPr>
          <w:b/>
          <w:i w:val="0"/>
          <w:noProof/>
        </w:rPr>
        <w:fldChar w:fldCharType="end"/>
      </w:r>
      <w:r w:rsidRPr="00CC57F3">
        <w:rPr>
          <w:b/>
          <w:i w:val="0"/>
        </w:rPr>
        <w:t>.</w:t>
      </w:r>
      <w:r w:rsidRPr="00CC57F3">
        <w:rPr>
          <w:i w:val="0"/>
        </w:rPr>
        <w:t xml:space="preserve"> Variables used in the models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47"/>
        <w:gridCol w:w="4216"/>
        <w:gridCol w:w="1579"/>
        <w:gridCol w:w="2100"/>
      </w:tblGrid>
      <w:tr w:rsidR="009117F9" w:rsidRPr="00A5036E" w:rsidTr="00B34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aps/>
                <w:szCs w:val="24"/>
              </w:rPr>
              <w:t>Variable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aps/>
                <w:color w:val="000000"/>
                <w:szCs w:val="24"/>
              </w:rPr>
              <w:t>Description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aps/>
                <w:szCs w:val="24"/>
              </w:rPr>
              <w:t>Type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/>
                <w:szCs w:val="24"/>
              </w:rPr>
            </w:pPr>
            <w:r>
              <w:rPr>
                <w:rFonts w:ascii="Calibri" w:eastAsia="Times New Roman" w:hAnsi="Calibri" w:cs="Calibri"/>
                <w:caps/>
                <w:szCs w:val="24"/>
              </w:rPr>
              <w:t>Definitive criteria / Icd-10</w:t>
            </w:r>
          </w:p>
        </w:tc>
      </w:tr>
      <w:tr w:rsidR="009117F9" w:rsidRPr="00A5036E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age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Age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Continuous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-</w:t>
            </w:r>
          </w:p>
        </w:tc>
      </w:tr>
      <w:tr w:rsidR="009117F9" w:rsidRPr="00A5036E" w:rsidTr="00B34F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isMale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Sex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Male</w:t>
            </w:r>
          </w:p>
        </w:tc>
      </w:tr>
      <w:tr w:rsidR="009117F9" w:rsidRPr="00A5036E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AF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Atrial fibrillation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I48</w:t>
            </w:r>
          </w:p>
        </w:tc>
      </w:tr>
      <w:tr w:rsidR="009117F9" w:rsidRPr="00A5036E" w:rsidTr="00B34F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HT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Hypertension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I10-I16</w:t>
            </w:r>
          </w:p>
        </w:tc>
      </w:tr>
      <w:tr w:rsidR="009117F9" w:rsidRPr="00A5036E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DM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Type 1 and type 2 diabetes mellitus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E08-E13</w:t>
            </w:r>
          </w:p>
        </w:tc>
      </w:tr>
      <w:tr w:rsidR="009117F9" w:rsidRPr="00A5036E" w:rsidTr="00B34F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proofErr w:type="spellStart"/>
            <w:r w:rsidRPr="00A5036E">
              <w:rPr>
                <w:rFonts w:ascii="Calibri" w:eastAsia="Times New Roman" w:hAnsi="Calibri" w:cs="Calibri"/>
                <w:szCs w:val="24"/>
              </w:rPr>
              <w:t>dlp</w:t>
            </w:r>
            <w:proofErr w:type="spellEnd"/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Dyslipidemia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E78</w:t>
            </w:r>
          </w:p>
        </w:tc>
      </w:tr>
      <w:tr w:rsidR="009117F9" w:rsidRPr="00A5036E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proofErr w:type="spellStart"/>
            <w:r w:rsidRPr="00A5036E">
              <w:rPr>
                <w:rFonts w:ascii="Calibri" w:eastAsia="Times New Roman" w:hAnsi="Calibri" w:cs="Calibri"/>
                <w:szCs w:val="24"/>
              </w:rPr>
              <w:t>antiHT</w:t>
            </w:r>
            <w:proofErr w:type="spellEnd"/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 xml:space="preserve">Antihypertensive </w:t>
            </w:r>
            <w:r>
              <w:rPr>
                <w:rFonts w:ascii="Calibri" w:eastAsia="Times New Roman" w:hAnsi="Calibri" w:cs="Calibri"/>
                <w:szCs w:val="24"/>
              </w:rPr>
              <w:t>medication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Receive med.</w:t>
            </w:r>
          </w:p>
        </w:tc>
      </w:tr>
      <w:tr w:rsidR="009117F9" w:rsidRPr="00A5036E" w:rsidTr="00B34F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antiPL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 xml:space="preserve">Antiplatelets 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medication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Receive med.</w:t>
            </w:r>
          </w:p>
        </w:tc>
      </w:tr>
      <w:tr w:rsidR="009117F9" w:rsidRPr="00A5036E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antiDM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 xml:space="preserve">Hypoglycemic </w:t>
            </w:r>
            <w:r>
              <w:rPr>
                <w:rFonts w:ascii="Calibri" w:eastAsia="Times New Roman" w:hAnsi="Calibri" w:cs="Calibri"/>
                <w:szCs w:val="24"/>
              </w:rPr>
              <w:t>medication</w:t>
            </w:r>
            <w:r w:rsidRPr="00A5036E">
              <w:rPr>
                <w:rFonts w:ascii="Calibri" w:eastAsia="Times New Roman" w:hAnsi="Calibri" w:cs="Calibri"/>
                <w:szCs w:val="24"/>
              </w:rPr>
              <w:t>/Insulin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Receive med.</w:t>
            </w:r>
          </w:p>
        </w:tc>
      </w:tr>
      <w:tr w:rsidR="009117F9" w:rsidRPr="00A5036E" w:rsidTr="00B34F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statin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 xml:space="preserve">Statin </w:t>
            </w:r>
            <w:r>
              <w:rPr>
                <w:rFonts w:ascii="Calibri" w:eastAsia="Times New Roman" w:hAnsi="Calibri" w:cs="Calibri"/>
                <w:szCs w:val="24"/>
              </w:rPr>
              <w:t>medication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Receive med.</w:t>
            </w:r>
          </w:p>
        </w:tc>
      </w:tr>
      <w:tr w:rsidR="009117F9" w:rsidRPr="00A5036E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antiDLP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 xml:space="preserve">Non-statin lipid lowering 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medication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Receive med.</w:t>
            </w:r>
          </w:p>
        </w:tc>
      </w:tr>
      <w:tr w:rsidR="009117F9" w:rsidRPr="00A5036E" w:rsidTr="00B34F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proofErr w:type="spellStart"/>
            <w:r w:rsidRPr="00A5036E">
              <w:rPr>
                <w:rFonts w:ascii="Calibri" w:eastAsia="Times New Roman" w:hAnsi="Calibri" w:cs="Calibri"/>
                <w:szCs w:val="24"/>
              </w:rPr>
              <w:t>antiCoag</w:t>
            </w:r>
            <w:proofErr w:type="spellEnd"/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 xml:space="preserve">Anticoagulant </w:t>
            </w:r>
            <w:r>
              <w:rPr>
                <w:rFonts w:ascii="Calibri" w:eastAsia="Times New Roman" w:hAnsi="Calibri" w:cs="Calibri"/>
                <w:szCs w:val="24"/>
              </w:rPr>
              <w:t>medication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Receive med.</w:t>
            </w:r>
          </w:p>
        </w:tc>
      </w:tr>
      <w:tr w:rsidR="009117F9" w:rsidRPr="00A5036E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SBP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Systolic blood pressure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Continuous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-</w:t>
            </w:r>
          </w:p>
        </w:tc>
      </w:tr>
      <w:tr w:rsidR="009117F9" w:rsidRPr="00A5036E" w:rsidTr="00B34F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PG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Plasma glucose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Continuous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-</w:t>
            </w:r>
          </w:p>
        </w:tc>
      </w:tr>
      <w:tr w:rsidR="009117F9" w:rsidRPr="00A5036E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Cr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Serum creatinine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Continuous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-</w:t>
            </w:r>
          </w:p>
        </w:tc>
      </w:tr>
      <w:tr w:rsidR="009117F9" w:rsidRPr="00A5036E" w:rsidTr="00B34F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BMIcalc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Body mass index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Continuous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-</w:t>
            </w:r>
          </w:p>
        </w:tc>
      </w:tr>
      <w:tr w:rsidR="009117F9" w:rsidRPr="00A5036E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LDL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Low-density lipoprotein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Continuous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-</w:t>
            </w:r>
          </w:p>
        </w:tc>
      </w:tr>
      <w:tr w:rsidR="009117F9" w:rsidRPr="00A5036E" w:rsidTr="00B34F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HDL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 xml:space="preserve">High-density lipoprotein 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Continuous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-</w:t>
            </w:r>
          </w:p>
        </w:tc>
      </w:tr>
      <w:tr w:rsidR="009117F9" w:rsidRPr="00A5036E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TG</w:t>
            </w:r>
          </w:p>
        </w:tc>
        <w:tc>
          <w:tcPr>
            <w:tcW w:w="2281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szCs w:val="24"/>
              </w:rPr>
              <w:t>Triglyceride</w:t>
            </w:r>
          </w:p>
        </w:tc>
        <w:tc>
          <w:tcPr>
            <w:tcW w:w="854" w:type="pct"/>
            <w:noWrap/>
            <w:hideMark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5036E">
              <w:rPr>
                <w:rFonts w:ascii="Calibri" w:eastAsia="Times New Roman" w:hAnsi="Calibri" w:cs="Calibri"/>
                <w:color w:val="000000"/>
                <w:szCs w:val="24"/>
              </w:rPr>
              <w:t>Continuous</w:t>
            </w:r>
          </w:p>
        </w:tc>
        <w:tc>
          <w:tcPr>
            <w:tcW w:w="1136" w:type="pct"/>
          </w:tcPr>
          <w:p w:rsidR="009117F9" w:rsidRPr="00A5036E" w:rsidRDefault="009117F9" w:rsidP="00B34F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-</w:t>
            </w:r>
          </w:p>
        </w:tc>
      </w:tr>
      <w:tr w:rsidR="009117F9" w:rsidRPr="00A5036E" w:rsidTr="00B34F5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</w:tcPr>
          <w:p w:rsidR="009117F9" w:rsidRPr="00A5036E" w:rsidRDefault="009117F9" w:rsidP="00B34F5E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szCs w:val="24"/>
              </w:rPr>
              <w:t>isStroke</w:t>
            </w:r>
            <w:proofErr w:type="spellEnd"/>
          </w:p>
        </w:tc>
        <w:tc>
          <w:tcPr>
            <w:tcW w:w="2281" w:type="pct"/>
            <w:noWrap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4"/>
              </w:rPr>
            </w:pPr>
            <w:r>
              <w:rPr>
                <w:rFonts w:ascii="Calibri" w:eastAsia="Times New Roman" w:hAnsi="Calibri" w:cs="Calibri"/>
                <w:szCs w:val="24"/>
              </w:rPr>
              <w:t>Stroke</w:t>
            </w:r>
          </w:p>
        </w:tc>
        <w:tc>
          <w:tcPr>
            <w:tcW w:w="854" w:type="pct"/>
            <w:noWrap/>
          </w:tcPr>
          <w:p w:rsidR="009117F9" w:rsidRPr="00A5036E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Binary</w:t>
            </w:r>
          </w:p>
        </w:tc>
        <w:tc>
          <w:tcPr>
            <w:tcW w:w="1136" w:type="pct"/>
          </w:tcPr>
          <w:p w:rsidR="009117F9" w:rsidRDefault="009117F9" w:rsidP="00B34F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I61, I63</w:t>
            </w:r>
          </w:p>
        </w:tc>
      </w:tr>
    </w:tbl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Pr="00CC57F3" w:rsidRDefault="009117F9" w:rsidP="009117F9">
      <w:pPr>
        <w:pStyle w:val="Caption"/>
        <w:keepNext/>
        <w:rPr>
          <w:i w:val="0"/>
        </w:rPr>
      </w:pPr>
      <w:r w:rsidRPr="00CC57F3">
        <w:rPr>
          <w:b/>
          <w:i w:val="0"/>
        </w:rPr>
        <w:t>Table S</w:t>
      </w:r>
      <w:r w:rsidRPr="00CC57F3">
        <w:rPr>
          <w:b/>
          <w:i w:val="0"/>
        </w:rPr>
        <w:fldChar w:fldCharType="begin"/>
      </w:r>
      <w:r w:rsidRPr="00CC57F3">
        <w:rPr>
          <w:b/>
          <w:i w:val="0"/>
        </w:rPr>
        <w:instrText xml:space="preserve"> SEQ Table \* ARABIC </w:instrText>
      </w:r>
      <w:r w:rsidRPr="00CC57F3">
        <w:rPr>
          <w:b/>
          <w:i w:val="0"/>
        </w:rPr>
        <w:fldChar w:fldCharType="separate"/>
      </w:r>
      <w:r w:rsidRPr="00CC57F3">
        <w:rPr>
          <w:b/>
          <w:i w:val="0"/>
          <w:noProof/>
        </w:rPr>
        <w:t>2</w:t>
      </w:r>
      <w:r w:rsidRPr="00CC57F3">
        <w:rPr>
          <w:b/>
          <w:i w:val="0"/>
          <w:noProof/>
        </w:rPr>
        <w:fldChar w:fldCharType="end"/>
      </w:r>
      <w:r w:rsidRPr="00CC57F3">
        <w:rPr>
          <w:b/>
          <w:i w:val="0"/>
        </w:rPr>
        <w:t>.</w:t>
      </w:r>
      <w:r w:rsidRPr="00CC57F3">
        <w:rPr>
          <w:i w:val="0"/>
        </w:rPr>
        <w:t xml:space="preserve"> </w:t>
      </w:r>
      <w:proofErr w:type="gramStart"/>
      <w:r w:rsidRPr="00CC57F3">
        <w:rPr>
          <w:i w:val="0"/>
        </w:rPr>
        <w:t>Missing values for each variable.</w:t>
      </w:r>
      <w:proofErr w:type="gramEnd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231"/>
        <w:gridCol w:w="2011"/>
      </w:tblGrid>
      <w:tr w:rsidR="009117F9" w:rsidRPr="00400442" w:rsidTr="00B34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pct"/>
            <w:noWrap/>
            <w:hideMark/>
          </w:tcPr>
          <w:p w:rsidR="009117F9" w:rsidRPr="00400442" w:rsidRDefault="009117F9" w:rsidP="00B34F5E">
            <w:pPr>
              <w:pStyle w:val="EndNoteBibliography"/>
            </w:pPr>
            <w:r w:rsidRPr="00400442">
              <w:t>Missing value:</w:t>
            </w:r>
          </w:p>
        </w:tc>
        <w:tc>
          <w:tcPr>
            <w:tcW w:w="1088" w:type="pct"/>
            <w:noWrap/>
            <w:hideMark/>
          </w:tcPr>
          <w:p w:rsidR="009117F9" w:rsidRPr="00400442" w:rsidRDefault="009117F9" w:rsidP="00B34F5E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117F9" w:rsidRPr="00400442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pct"/>
            <w:noWrap/>
            <w:hideMark/>
          </w:tcPr>
          <w:p w:rsidR="009117F9" w:rsidRPr="008C5109" w:rsidRDefault="009117F9" w:rsidP="00B34F5E">
            <w:pPr>
              <w:pStyle w:val="EndNoteBibliography"/>
              <w:rPr>
                <w:b w:val="0"/>
                <w:bCs w:val="0"/>
              </w:rPr>
            </w:pPr>
            <w:r w:rsidRPr="008C5109">
              <w:rPr>
                <w:b w:val="0"/>
                <w:bCs w:val="0"/>
              </w:rPr>
              <w:t>Serum Creatinine (Cr)</w:t>
            </w:r>
          </w:p>
        </w:tc>
        <w:tc>
          <w:tcPr>
            <w:tcW w:w="1088" w:type="pct"/>
            <w:noWrap/>
            <w:hideMark/>
          </w:tcPr>
          <w:p w:rsidR="009117F9" w:rsidRPr="00400442" w:rsidRDefault="009117F9" w:rsidP="00B34F5E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442">
              <w:t xml:space="preserve"> 31587 (11%)</w:t>
            </w:r>
          </w:p>
        </w:tc>
      </w:tr>
      <w:tr w:rsidR="009117F9" w:rsidRPr="00400442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pct"/>
            <w:noWrap/>
            <w:hideMark/>
          </w:tcPr>
          <w:p w:rsidR="009117F9" w:rsidRPr="008C5109" w:rsidRDefault="009117F9" w:rsidP="00B34F5E">
            <w:pPr>
              <w:pStyle w:val="EndNoteBibliography"/>
              <w:rPr>
                <w:b w:val="0"/>
                <w:bCs w:val="0"/>
              </w:rPr>
            </w:pPr>
            <w:r w:rsidRPr="008C5109">
              <w:rPr>
                <w:b w:val="0"/>
                <w:bCs w:val="0"/>
              </w:rPr>
              <w:t>Triglyceride (TG)</w:t>
            </w:r>
          </w:p>
        </w:tc>
        <w:tc>
          <w:tcPr>
            <w:tcW w:w="1088" w:type="pct"/>
            <w:noWrap/>
            <w:hideMark/>
          </w:tcPr>
          <w:p w:rsidR="009117F9" w:rsidRPr="00400442" w:rsidRDefault="009117F9" w:rsidP="00B34F5E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442">
              <w:t xml:space="preserve"> 39109 (15%)</w:t>
            </w:r>
          </w:p>
        </w:tc>
      </w:tr>
      <w:tr w:rsidR="009117F9" w:rsidRPr="00400442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pct"/>
            <w:noWrap/>
            <w:hideMark/>
          </w:tcPr>
          <w:p w:rsidR="009117F9" w:rsidRPr="008C5109" w:rsidRDefault="009117F9" w:rsidP="00B34F5E">
            <w:pPr>
              <w:pStyle w:val="EndNoteBibliography"/>
              <w:rPr>
                <w:b w:val="0"/>
                <w:bCs w:val="0"/>
              </w:rPr>
            </w:pPr>
            <w:r w:rsidRPr="008C5109">
              <w:rPr>
                <w:b w:val="0"/>
                <w:bCs w:val="0"/>
              </w:rPr>
              <w:t>High-density Lipoprotein (HDL)</w:t>
            </w:r>
          </w:p>
        </w:tc>
        <w:tc>
          <w:tcPr>
            <w:tcW w:w="1088" w:type="pct"/>
            <w:noWrap/>
            <w:hideMark/>
          </w:tcPr>
          <w:p w:rsidR="009117F9" w:rsidRPr="00400442" w:rsidRDefault="009117F9" w:rsidP="00B34F5E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442">
              <w:t xml:space="preserve"> 72649 (26%)</w:t>
            </w:r>
          </w:p>
        </w:tc>
      </w:tr>
      <w:tr w:rsidR="009117F9" w:rsidRPr="00400442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pct"/>
            <w:noWrap/>
            <w:hideMark/>
          </w:tcPr>
          <w:p w:rsidR="009117F9" w:rsidRPr="008C5109" w:rsidRDefault="009117F9" w:rsidP="00B34F5E">
            <w:pPr>
              <w:pStyle w:val="EndNoteBibliography"/>
              <w:rPr>
                <w:b w:val="0"/>
                <w:bCs w:val="0"/>
              </w:rPr>
            </w:pPr>
            <w:r w:rsidRPr="008C5109">
              <w:rPr>
                <w:b w:val="0"/>
                <w:bCs w:val="0"/>
              </w:rPr>
              <w:t>Low-density Lipoprotein (LDL)</w:t>
            </w:r>
          </w:p>
        </w:tc>
        <w:tc>
          <w:tcPr>
            <w:tcW w:w="1088" w:type="pct"/>
            <w:noWrap/>
            <w:hideMark/>
          </w:tcPr>
          <w:p w:rsidR="009117F9" w:rsidRPr="00400442" w:rsidRDefault="009117F9" w:rsidP="00B34F5E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442">
              <w:t xml:space="preserve"> 64845 (24%)</w:t>
            </w:r>
          </w:p>
        </w:tc>
      </w:tr>
      <w:tr w:rsidR="009117F9" w:rsidRPr="00400442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pct"/>
            <w:noWrap/>
            <w:hideMark/>
          </w:tcPr>
          <w:p w:rsidR="009117F9" w:rsidRPr="008C5109" w:rsidRDefault="009117F9" w:rsidP="00B34F5E">
            <w:pPr>
              <w:pStyle w:val="EndNoteBibliography"/>
              <w:rPr>
                <w:b w:val="0"/>
                <w:bCs w:val="0"/>
              </w:rPr>
            </w:pPr>
            <w:r w:rsidRPr="008C5109">
              <w:rPr>
                <w:b w:val="0"/>
                <w:bCs w:val="0"/>
              </w:rPr>
              <w:t>Plasma Glucose (PG)</w:t>
            </w:r>
          </w:p>
        </w:tc>
        <w:tc>
          <w:tcPr>
            <w:tcW w:w="1088" w:type="pct"/>
            <w:noWrap/>
            <w:hideMark/>
          </w:tcPr>
          <w:p w:rsidR="009117F9" w:rsidRPr="00400442" w:rsidRDefault="009117F9" w:rsidP="00B34F5E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442">
              <w:t xml:space="preserve"> 43025 (16%)</w:t>
            </w:r>
          </w:p>
        </w:tc>
      </w:tr>
      <w:tr w:rsidR="009117F9" w:rsidRPr="00400442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pct"/>
            <w:noWrap/>
            <w:hideMark/>
          </w:tcPr>
          <w:p w:rsidR="009117F9" w:rsidRPr="008C5109" w:rsidRDefault="009117F9" w:rsidP="00B34F5E">
            <w:pPr>
              <w:pStyle w:val="EndNoteBibliography"/>
              <w:rPr>
                <w:b w:val="0"/>
                <w:bCs w:val="0"/>
              </w:rPr>
            </w:pPr>
            <w:r w:rsidRPr="008C5109">
              <w:rPr>
                <w:b w:val="0"/>
                <w:bCs w:val="0"/>
              </w:rPr>
              <w:t>Hemoglobin A1C (HbA1C)</w:t>
            </w:r>
          </w:p>
        </w:tc>
        <w:tc>
          <w:tcPr>
            <w:tcW w:w="1088" w:type="pct"/>
            <w:noWrap/>
            <w:hideMark/>
          </w:tcPr>
          <w:p w:rsidR="009117F9" w:rsidRPr="00400442" w:rsidRDefault="009117F9" w:rsidP="00B34F5E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442">
              <w:t xml:space="preserve"> 125011 (45%)</w:t>
            </w:r>
          </w:p>
        </w:tc>
      </w:tr>
      <w:tr w:rsidR="009117F9" w:rsidRPr="00400442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pct"/>
            <w:noWrap/>
            <w:hideMark/>
          </w:tcPr>
          <w:p w:rsidR="009117F9" w:rsidRPr="008C5109" w:rsidRDefault="009117F9" w:rsidP="00B34F5E">
            <w:pPr>
              <w:pStyle w:val="EndNoteBibliography"/>
              <w:rPr>
                <w:b w:val="0"/>
                <w:bCs w:val="0"/>
              </w:rPr>
            </w:pPr>
            <w:r w:rsidRPr="008C5109">
              <w:rPr>
                <w:b w:val="0"/>
                <w:bCs w:val="0"/>
              </w:rPr>
              <w:t>Body Mass Index (BMI)</w:t>
            </w:r>
          </w:p>
        </w:tc>
        <w:tc>
          <w:tcPr>
            <w:tcW w:w="1088" w:type="pct"/>
            <w:noWrap/>
            <w:hideMark/>
          </w:tcPr>
          <w:p w:rsidR="009117F9" w:rsidRPr="00400442" w:rsidRDefault="009117F9" w:rsidP="00B34F5E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0442">
              <w:t xml:space="preserve"> 66205 (24%)</w:t>
            </w:r>
          </w:p>
        </w:tc>
      </w:tr>
      <w:tr w:rsidR="009117F9" w:rsidRPr="00400442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pct"/>
            <w:noWrap/>
            <w:hideMark/>
          </w:tcPr>
          <w:p w:rsidR="009117F9" w:rsidRPr="008C5109" w:rsidRDefault="009117F9" w:rsidP="00B34F5E">
            <w:pPr>
              <w:pStyle w:val="EndNoteBibliography"/>
              <w:rPr>
                <w:b w:val="0"/>
                <w:bCs w:val="0"/>
              </w:rPr>
            </w:pPr>
            <w:r w:rsidRPr="008C5109">
              <w:rPr>
                <w:b w:val="0"/>
                <w:bCs w:val="0"/>
              </w:rPr>
              <w:t>Systolic Blood pressure and Diastolic Blood Pressure (SBP, DBP)</w:t>
            </w:r>
          </w:p>
        </w:tc>
        <w:tc>
          <w:tcPr>
            <w:tcW w:w="1088" w:type="pct"/>
            <w:noWrap/>
            <w:hideMark/>
          </w:tcPr>
          <w:p w:rsidR="009117F9" w:rsidRPr="00400442" w:rsidRDefault="009117F9" w:rsidP="00B34F5E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0442">
              <w:t xml:space="preserve">  44633 (16%)</w:t>
            </w:r>
          </w:p>
        </w:tc>
      </w:tr>
    </w:tbl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Default="009117F9" w:rsidP="009117F9">
      <w:pPr>
        <w:pStyle w:val="EndNoteBibliography"/>
      </w:pPr>
    </w:p>
    <w:p w:rsidR="009117F9" w:rsidRPr="00CC57F3" w:rsidRDefault="009117F9" w:rsidP="009117F9">
      <w:pPr>
        <w:pStyle w:val="Caption"/>
        <w:keepNext/>
        <w:rPr>
          <w:i w:val="0"/>
        </w:rPr>
      </w:pPr>
      <w:r w:rsidRPr="00CC57F3">
        <w:rPr>
          <w:b/>
          <w:i w:val="0"/>
        </w:rPr>
        <w:t>Table S3.</w:t>
      </w:r>
      <w:r w:rsidRPr="00CC57F3">
        <w:rPr>
          <w:i w:val="0"/>
        </w:rPr>
        <w:t xml:space="preserve"> </w:t>
      </w:r>
      <w:proofErr w:type="gramStart"/>
      <w:r w:rsidRPr="00CC57F3">
        <w:rPr>
          <w:i w:val="0"/>
        </w:rPr>
        <w:t>Variables uses in Multiple Imputation by Chained Equations imputation.</w:t>
      </w:r>
      <w:proofErr w:type="gramEnd"/>
    </w:p>
    <w:tbl>
      <w:tblPr>
        <w:tblStyle w:val="PlainTable4"/>
        <w:tblW w:w="9355" w:type="dxa"/>
        <w:tblLook w:val="04A0" w:firstRow="1" w:lastRow="0" w:firstColumn="1" w:lastColumn="0" w:noHBand="0" w:noVBand="1"/>
      </w:tblPr>
      <w:tblGrid>
        <w:gridCol w:w="1171"/>
        <w:gridCol w:w="8184"/>
      </w:tblGrid>
      <w:tr w:rsidR="009117F9" w:rsidRPr="00A77DB1" w:rsidTr="00B34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  <w:noWrap/>
            <w:hideMark/>
          </w:tcPr>
          <w:p w:rsidR="009117F9" w:rsidRPr="00A77DB1" w:rsidRDefault="009117F9" w:rsidP="00B34F5E">
            <w:pPr>
              <w:pStyle w:val="EndNoteBibliography"/>
            </w:pPr>
            <w:r w:rsidRPr="00A77DB1">
              <w:t>Imputation parameter</w:t>
            </w:r>
          </w:p>
        </w:tc>
      </w:tr>
      <w:tr w:rsidR="009117F9" w:rsidRPr="00A77DB1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noWrap/>
            <w:hideMark/>
          </w:tcPr>
          <w:p w:rsidR="009117F9" w:rsidRPr="00A77DB1" w:rsidRDefault="009117F9" w:rsidP="00B34F5E">
            <w:pPr>
              <w:pStyle w:val="EndNoteBibliography"/>
            </w:pPr>
            <w:r w:rsidRPr="00A77DB1">
              <w:t>Cr</w:t>
            </w:r>
          </w:p>
        </w:tc>
        <w:tc>
          <w:tcPr>
            <w:tcW w:w="8184" w:type="dxa"/>
            <w:noWrap/>
            <w:hideMark/>
          </w:tcPr>
          <w:p w:rsidR="009117F9" w:rsidRPr="00A77DB1" w:rsidRDefault="009117F9" w:rsidP="00B34F5E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DB1">
              <w:t xml:space="preserve"> Age, </w:t>
            </w:r>
            <w:r>
              <w:t>sex</w:t>
            </w:r>
            <w:r w:rsidRPr="00A77DB1">
              <w:t>, H</w:t>
            </w:r>
            <w:r>
              <w:t>ypertension</w:t>
            </w:r>
            <w:r w:rsidRPr="00A77DB1">
              <w:t>, Antipl</w:t>
            </w:r>
            <w:r>
              <w:t>a</w:t>
            </w:r>
            <w:r w:rsidRPr="00A77DB1">
              <w:t>t</w:t>
            </w:r>
            <w:r>
              <w:t>elets</w:t>
            </w:r>
            <w:r w:rsidRPr="00A77DB1">
              <w:t xml:space="preserve">, </w:t>
            </w:r>
            <w:r>
              <w:t>A</w:t>
            </w:r>
            <w:r w:rsidRPr="00A77DB1">
              <w:t>nti</w:t>
            </w:r>
            <w:r>
              <w:t>hypertensive medication</w:t>
            </w:r>
            <w:r w:rsidRPr="00A77DB1">
              <w:t xml:space="preserve">, </w:t>
            </w:r>
            <w:r>
              <w:t>Diabetes</w:t>
            </w:r>
            <w:r w:rsidRPr="00A77DB1">
              <w:t>, Hypogly</w:t>
            </w:r>
            <w:r>
              <w:t>cemic</w:t>
            </w:r>
            <w:r w:rsidRPr="00A77DB1">
              <w:t xml:space="preserve"> </w:t>
            </w:r>
            <w:r>
              <w:t>medication</w:t>
            </w:r>
            <w:r w:rsidRPr="00A77DB1">
              <w:t>, Stroke, Uric acid, B</w:t>
            </w:r>
            <w:r>
              <w:t>ody weight</w:t>
            </w:r>
          </w:p>
        </w:tc>
      </w:tr>
      <w:tr w:rsidR="009117F9" w:rsidRPr="00A77DB1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noWrap/>
            <w:hideMark/>
          </w:tcPr>
          <w:p w:rsidR="009117F9" w:rsidRPr="00A77DB1" w:rsidRDefault="009117F9" w:rsidP="00B34F5E">
            <w:pPr>
              <w:pStyle w:val="EndNoteBibliography"/>
            </w:pPr>
            <w:r>
              <w:t>S</w:t>
            </w:r>
            <w:r w:rsidRPr="00A77DB1">
              <w:t>BP</w:t>
            </w:r>
            <w:r>
              <w:t>, DBP</w:t>
            </w:r>
          </w:p>
        </w:tc>
        <w:tc>
          <w:tcPr>
            <w:tcW w:w="8184" w:type="dxa"/>
            <w:noWrap/>
            <w:hideMark/>
          </w:tcPr>
          <w:p w:rsidR="009117F9" w:rsidRPr="00A77DB1" w:rsidRDefault="009117F9" w:rsidP="00B34F5E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DB1">
              <w:t xml:space="preserve">Age, </w:t>
            </w:r>
            <w:r>
              <w:t>sex</w:t>
            </w:r>
            <w:r w:rsidRPr="00A77DB1">
              <w:t>, H</w:t>
            </w:r>
            <w:r>
              <w:t>ypertension</w:t>
            </w:r>
            <w:r w:rsidRPr="00A77DB1">
              <w:t>, Antipl</w:t>
            </w:r>
            <w:r>
              <w:t>a</w:t>
            </w:r>
            <w:r w:rsidRPr="00A77DB1">
              <w:t>t</w:t>
            </w:r>
            <w:r>
              <w:t>elets</w:t>
            </w:r>
            <w:r w:rsidRPr="00A77DB1">
              <w:t xml:space="preserve">, </w:t>
            </w:r>
            <w:r>
              <w:t>A</w:t>
            </w:r>
            <w:r w:rsidRPr="00A77DB1">
              <w:t>nti</w:t>
            </w:r>
            <w:r>
              <w:t>hypertensive medication</w:t>
            </w:r>
            <w:r w:rsidRPr="00A77DB1">
              <w:t>, D</w:t>
            </w:r>
            <w:r>
              <w:t>iabetes</w:t>
            </w:r>
            <w:r w:rsidRPr="00A77DB1">
              <w:t>, Hypogly</w:t>
            </w:r>
            <w:r>
              <w:t>cemic</w:t>
            </w:r>
            <w:r w:rsidRPr="00A77DB1">
              <w:t xml:space="preserve"> </w:t>
            </w:r>
            <w:r>
              <w:t>medication</w:t>
            </w:r>
            <w:r w:rsidRPr="00A77DB1">
              <w:t>, Stroke, Uric acid, B</w:t>
            </w:r>
            <w:r>
              <w:t>ody weight</w:t>
            </w:r>
          </w:p>
        </w:tc>
      </w:tr>
      <w:tr w:rsidR="009117F9" w:rsidRPr="00A77DB1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noWrap/>
            <w:hideMark/>
          </w:tcPr>
          <w:p w:rsidR="009117F9" w:rsidRPr="00A77DB1" w:rsidRDefault="009117F9" w:rsidP="00B34F5E">
            <w:pPr>
              <w:pStyle w:val="EndNoteBibliography"/>
            </w:pPr>
            <w:r w:rsidRPr="00A77DB1">
              <w:t>TG, HDL, LDL</w:t>
            </w:r>
          </w:p>
        </w:tc>
        <w:tc>
          <w:tcPr>
            <w:tcW w:w="8184" w:type="dxa"/>
            <w:noWrap/>
            <w:hideMark/>
          </w:tcPr>
          <w:p w:rsidR="009117F9" w:rsidRPr="00A77DB1" w:rsidRDefault="009117F9" w:rsidP="00B34F5E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DB1">
              <w:t xml:space="preserve"> Age, </w:t>
            </w:r>
            <w:r>
              <w:t>sex</w:t>
            </w:r>
            <w:r w:rsidRPr="00A77DB1">
              <w:t>, B</w:t>
            </w:r>
            <w:r>
              <w:t>lood pressure</w:t>
            </w:r>
            <w:r w:rsidRPr="00A77DB1">
              <w:t>, P</w:t>
            </w:r>
            <w:r>
              <w:t>lasma glucose</w:t>
            </w:r>
            <w:r w:rsidRPr="00A77DB1">
              <w:t>, Statin</w:t>
            </w:r>
            <w:r>
              <w:t xml:space="preserve"> medication</w:t>
            </w:r>
            <w:r w:rsidRPr="00A77DB1">
              <w:t>, non-Statin</w:t>
            </w:r>
            <w:r>
              <w:t xml:space="preserve"> lipid lowering medication</w:t>
            </w:r>
            <w:r w:rsidRPr="00A77DB1">
              <w:t>, Antipl</w:t>
            </w:r>
            <w:r>
              <w:t>a</w:t>
            </w:r>
            <w:r w:rsidRPr="00A77DB1">
              <w:t>t</w:t>
            </w:r>
            <w:r>
              <w:t>elets</w:t>
            </w:r>
            <w:r w:rsidRPr="00A77DB1">
              <w:t xml:space="preserve">, Stroke, </w:t>
            </w:r>
            <w:r>
              <w:t>Hypertension</w:t>
            </w:r>
          </w:p>
        </w:tc>
      </w:tr>
      <w:tr w:rsidR="009117F9" w:rsidRPr="00A77DB1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noWrap/>
            <w:hideMark/>
          </w:tcPr>
          <w:p w:rsidR="009117F9" w:rsidRPr="00A77DB1" w:rsidRDefault="009117F9" w:rsidP="00B34F5E">
            <w:pPr>
              <w:pStyle w:val="EndNoteBibliography"/>
            </w:pPr>
            <w:r w:rsidRPr="00A77DB1">
              <w:t>PG</w:t>
            </w:r>
          </w:p>
        </w:tc>
        <w:tc>
          <w:tcPr>
            <w:tcW w:w="8184" w:type="dxa"/>
            <w:noWrap/>
            <w:hideMark/>
          </w:tcPr>
          <w:p w:rsidR="009117F9" w:rsidRPr="00A77DB1" w:rsidRDefault="009117F9" w:rsidP="00B34F5E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7DB1">
              <w:t xml:space="preserve"> Age, </w:t>
            </w:r>
            <w:r>
              <w:t>sex</w:t>
            </w:r>
            <w:r w:rsidRPr="00A77DB1">
              <w:t>, Hypogly</w:t>
            </w:r>
            <w:r>
              <w:t>cemic</w:t>
            </w:r>
            <w:r w:rsidRPr="00A77DB1">
              <w:t xml:space="preserve"> </w:t>
            </w:r>
            <w:r>
              <w:t>medication</w:t>
            </w:r>
            <w:r w:rsidRPr="00A77DB1">
              <w:t xml:space="preserve">, </w:t>
            </w:r>
            <w:r>
              <w:t>Antiplatelets</w:t>
            </w:r>
            <w:r w:rsidRPr="00A77DB1">
              <w:t xml:space="preserve">, Stroke, </w:t>
            </w:r>
            <w:r>
              <w:t>Body weight, Hypertension, Serum creatinine</w:t>
            </w:r>
          </w:p>
        </w:tc>
      </w:tr>
      <w:tr w:rsidR="009117F9" w:rsidRPr="00A77DB1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noWrap/>
            <w:hideMark/>
          </w:tcPr>
          <w:p w:rsidR="009117F9" w:rsidRPr="00A77DB1" w:rsidRDefault="009117F9" w:rsidP="00B34F5E">
            <w:pPr>
              <w:pStyle w:val="EndNoteBibliography"/>
            </w:pPr>
            <w:r w:rsidRPr="00A77DB1">
              <w:t>W</w:t>
            </w:r>
            <w:r>
              <w:t>eigh</w:t>
            </w:r>
            <w:r w:rsidRPr="00A77DB1">
              <w:t>t, H</w:t>
            </w:r>
            <w:r>
              <w:t>eight</w:t>
            </w:r>
          </w:p>
        </w:tc>
        <w:tc>
          <w:tcPr>
            <w:tcW w:w="8184" w:type="dxa"/>
            <w:noWrap/>
            <w:hideMark/>
          </w:tcPr>
          <w:p w:rsidR="009117F9" w:rsidRPr="00A77DB1" w:rsidRDefault="009117F9" w:rsidP="00B34F5E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7DB1">
              <w:t xml:space="preserve"> Age, </w:t>
            </w:r>
            <w:r>
              <w:t>sex</w:t>
            </w:r>
            <w:r w:rsidRPr="00A77DB1">
              <w:t xml:space="preserve">, </w:t>
            </w:r>
            <w:r>
              <w:t>Plasma glucose</w:t>
            </w:r>
            <w:r w:rsidRPr="00A77DB1">
              <w:t>, Lipid profiles, H</w:t>
            </w:r>
            <w:r>
              <w:t>emoglobin</w:t>
            </w:r>
            <w:r w:rsidRPr="00A77DB1">
              <w:t>, B</w:t>
            </w:r>
            <w:r>
              <w:t>lood pressure</w:t>
            </w:r>
            <w:r w:rsidRPr="00A77DB1">
              <w:t>, Stroke</w:t>
            </w:r>
          </w:p>
        </w:tc>
      </w:tr>
    </w:tbl>
    <w:p w:rsidR="009117F9" w:rsidRDefault="009117F9" w:rsidP="009117F9">
      <w:pPr>
        <w:pStyle w:val="EndNoteBibliography"/>
      </w:pPr>
    </w:p>
    <w:p w:rsidR="009117F9" w:rsidRDefault="009117F9" w:rsidP="009117F9"/>
    <w:p w:rsidR="009117F9" w:rsidRDefault="009117F9" w:rsidP="009117F9"/>
    <w:p w:rsidR="009117F9" w:rsidRDefault="009117F9" w:rsidP="009117F9">
      <w:r>
        <w:br w:type="page"/>
      </w:r>
    </w:p>
    <w:p w:rsidR="009117F9" w:rsidRDefault="009117F9" w:rsidP="009117F9"/>
    <w:tbl>
      <w:tblPr>
        <w:tblStyle w:val="PlainTable2"/>
        <w:tblpPr w:leftFromText="180" w:rightFromText="180" w:vertAnchor="text" w:horzAnchor="margin" w:tblpY="1036"/>
        <w:tblW w:w="9424" w:type="dxa"/>
        <w:tblLayout w:type="fixed"/>
        <w:tblLook w:val="04A0" w:firstRow="1" w:lastRow="0" w:firstColumn="1" w:lastColumn="0" w:noHBand="0" w:noVBand="1"/>
      </w:tblPr>
      <w:tblGrid>
        <w:gridCol w:w="3261"/>
        <w:gridCol w:w="1540"/>
        <w:gridCol w:w="1541"/>
        <w:gridCol w:w="1541"/>
        <w:gridCol w:w="1541"/>
      </w:tblGrid>
      <w:tr w:rsidR="009117F9" w:rsidRPr="00D7409D" w:rsidTr="00B34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6163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9117F9" w:rsidRPr="00D7409D" w:rsidRDefault="009117F9" w:rsidP="00B34F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alue</w:t>
            </w:r>
          </w:p>
        </w:tc>
      </w:tr>
      <w:tr w:rsidR="009117F9" w:rsidRPr="00D7409D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year)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75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-75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-65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55</w:t>
            </w:r>
          </w:p>
        </w:tc>
      </w:tr>
      <w:tr w:rsidR="009117F9" w:rsidRPr="00D7409D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um creatinine (mg/dL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=1.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-1.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1.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9117F9" w:rsidRPr="00D7409D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glycerides (mg/dL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25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-25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-20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150</w:t>
            </w:r>
          </w:p>
        </w:tc>
      </w:tr>
      <w:tr w:rsidR="009117F9" w:rsidRPr="00D7409D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-density lipoprotein (mg/dL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4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-6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-5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60</w:t>
            </w:r>
          </w:p>
        </w:tc>
      </w:tr>
      <w:tr w:rsidR="009117F9" w:rsidRPr="00D7409D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w-density lipoprotein (mg/dL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6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-16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-13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100</w:t>
            </w:r>
          </w:p>
        </w:tc>
      </w:tr>
      <w:tr w:rsidR="009117F9" w:rsidRPr="00D7409D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ma glucose (mg/dL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=14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-14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11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9117F9" w:rsidRPr="00D7409D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stolic blood pressure (mmHg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14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-14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-13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120</w:t>
            </w:r>
          </w:p>
        </w:tc>
      </w:tr>
      <w:tr w:rsidR="009117F9" w:rsidRPr="00D7409D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astolic blood pressure (mmHg)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=9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-9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8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9117F9" w:rsidRPr="00D7409D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dy mass index (kg/m</w:t>
            </w:r>
            <w:r w:rsidRPr="008447A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gt;27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5-27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-24.5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noWrap/>
            <w:hideMark/>
          </w:tcPr>
          <w:p w:rsidR="009117F9" w:rsidRPr="00D7409D" w:rsidRDefault="009117F9" w:rsidP="00B34F5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-23</w:t>
            </w:r>
          </w:p>
        </w:tc>
      </w:tr>
      <w:tr w:rsidR="009117F9" w:rsidRPr="00D7409D" w:rsidTr="00B34F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:rsidR="009117F9" w:rsidRPr="00D7409D" w:rsidRDefault="009117F9" w:rsidP="00B34F5E">
            <w:pPr>
              <w:jc w:val="thaiDistribute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2292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cretized valu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:rsidR="009117F9" w:rsidRPr="00D7409D" w:rsidRDefault="009117F9" w:rsidP="00B34F5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409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</w:tbl>
    <w:p w:rsidR="009117F9" w:rsidRDefault="009117F9" w:rsidP="009117F9"/>
    <w:p w:rsidR="009117F9" w:rsidRPr="00CC57F3" w:rsidRDefault="009117F9" w:rsidP="009117F9">
      <w:pPr>
        <w:pStyle w:val="Caption"/>
        <w:keepNext/>
        <w:rPr>
          <w:i w:val="0"/>
        </w:rPr>
      </w:pPr>
      <w:r w:rsidRPr="00CC57F3">
        <w:rPr>
          <w:b/>
          <w:i w:val="0"/>
        </w:rPr>
        <w:t>Table S4.</w:t>
      </w:r>
      <w:r w:rsidRPr="00CC57F3">
        <w:rPr>
          <w:i w:val="0"/>
        </w:rPr>
        <w:t xml:space="preserve"> </w:t>
      </w:r>
      <w:proofErr w:type="gramStart"/>
      <w:r w:rsidRPr="00CC57F3">
        <w:rPr>
          <w:i w:val="0"/>
        </w:rPr>
        <w:t>Discretization for value of each variable</w:t>
      </w:r>
      <w:r w:rsidR="00CC57F3">
        <w:rPr>
          <w:i w:val="0"/>
        </w:rPr>
        <w:t>.</w:t>
      </w:r>
      <w:proofErr w:type="gramEnd"/>
    </w:p>
    <w:p w:rsidR="009117F9" w:rsidRDefault="009117F9" w:rsidP="009117F9"/>
    <w:p w:rsidR="009117F9" w:rsidRDefault="009117F9" w:rsidP="009117F9"/>
    <w:p w:rsidR="009117F9" w:rsidRDefault="009117F9" w:rsidP="009117F9"/>
    <w:p w:rsidR="009117F9" w:rsidRDefault="009117F9" w:rsidP="009117F9"/>
    <w:p w:rsidR="009117F9" w:rsidRDefault="009117F9" w:rsidP="009117F9"/>
    <w:p w:rsidR="009117F9" w:rsidRDefault="009117F9" w:rsidP="009117F9"/>
    <w:p w:rsidR="009117F9" w:rsidRDefault="009117F9" w:rsidP="009117F9"/>
    <w:p w:rsidR="009117F9" w:rsidRDefault="009117F9" w:rsidP="009117F9"/>
    <w:p w:rsidR="009117F9" w:rsidRDefault="009117F9" w:rsidP="009117F9"/>
    <w:p w:rsidR="009117F9" w:rsidRDefault="009117F9" w:rsidP="009117F9"/>
    <w:p w:rsidR="009117F9" w:rsidRDefault="009117F9" w:rsidP="009117F9"/>
    <w:p w:rsidR="009117F9" w:rsidRDefault="009117F9" w:rsidP="009117F9">
      <w:r>
        <w:br w:type="page"/>
      </w:r>
    </w:p>
    <w:p w:rsidR="009117F9" w:rsidRPr="00CC57F3" w:rsidRDefault="009117F9" w:rsidP="009117F9">
      <w:pPr>
        <w:pStyle w:val="Caption"/>
        <w:keepNext/>
        <w:rPr>
          <w:i w:val="0"/>
        </w:rPr>
      </w:pPr>
      <w:r w:rsidRPr="00CC57F3">
        <w:rPr>
          <w:b/>
          <w:i w:val="0"/>
        </w:rPr>
        <w:lastRenderedPageBreak/>
        <w:t>Table S5.</w:t>
      </w:r>
      <w:r w:rsidRPr="00CC57F3">
        <w:rPr>
          <w:i w:val="0"/>
        </w:rPr>
        <w:t xml:space="preserve"> Summary statistics between training and test datasets</w:t>
      </w:r>
      <w:r w:rsidR="00CC57F3">
        <w:rPr>
          <w:i w:val="0"/>
        </w:rPr>
        <w:t>.</w:t>
      </w:r>
    </w:p>
    <w:tbl>
      <w:tblPr>
        <w:tblStyle w:val="PlainTable4"/>
        <w:tblpPr w:leftFromText="180" w:rightFromText="180" w:vertAnchor="page" w:horzAnchor="margin" w:tblpY="2204"/>
        <w:tblW w:w="0" w:type="auto"/>
        <w:tblLook w:val="04A0" w:firstRow="1" w:lastRow="0" w:firstColumn="1" w:lastColumn="0" w:noHBand="0" w:noVBand="1"/>
      </w:tblPr>
      <w:tblGrid>
        <w:gridCol w:w="3645"/>
        <w:gridCol w:w="2135"/>
        <w:gridCol w:w="2131"/>
        <w:gridCol w:w="1331"/>
      </w:tblGrid>
      <w:tr w:rsidR="009117F9" w:rsidRPr="00B936F0" w:rsidTr="00B34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ning set</w:t>
            </w:r>
          </w:p>
          <w:p w:rsidR="009117F9" w:rsidRPr="00B936F0" w:rsidRDefault="009117F9" w:rsidP="00B34F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</w:rPr>
              <w:t>233,959</w:t>
            </w:r>
            <w:r w:rsidRPr="00B936F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set</w:t>
            </w:r>
          </w:p>
          <w:p w:rsidR="009117F9" w:rsidRPr="00B936F0" w:rsidRDefault="009117F9" w:rsidP="00B34F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</w:rPr>
              <w:t>41,288</w:t>
            </w:r>
            <w:r w:rsidRPr="00B936F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Age, 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>(Mean ± SD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3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58</w:t>
            </w:r>
            <w:r>
              <w:rPr>
                <w:rFonts w:ascii="Times New Roman" w:eastAsia="Times New Roman" w:hAnsi="Times New Roman" w:cs="Times New Roman"/>
              </w:rPr>
              <w:t>.3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14.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Male</w:t>
            </w:r>
            <w:r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895 (</w:t>
            </w:r>
            <w:r w:rsidRPr="00B936F0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39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12 (0.39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Female</w:t>
            </w:r>
            <w:r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3064 (</w:t>
            </w:r>
            <w:r w:rsidRPr="00B936F0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376 (</w:t>
            </w:r>
            <w:r w:rsidRPr="00B936F0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Medication</w:t>
            </w:r>
            <w:r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Antihypertensive medication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571 (0.53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13 (0.53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Hypoglycemic medication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754 (0.22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55 (0.22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9117F9" w:rsidRPr="00B936F0" w:rsidTr="00B34F5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Lipid lowering medication</w:t>
            </w:r>
            <w:r w:rsidRPr="00B936F0" w:rsidDel="001A321B">
              <w:rPr>
                <w:rFonts w:ascii="Times New Roman" w:eastAsia="Times New Roman" w:hAnsi="Times New Roman" w:cs="Times New Roman"/>
              </w:rPr>
              <w:t xml:space="preserve"> </w:t>
            </w:r>
            <w:r w:rsidRPr="00B936F0">
              <w:rPr>
                <w:rFonts w:ascii="Times New Roman" w:eastAsia="Times New Roman" w:hAnsi="Times New Roman" w:cs="Times New Roman"/>
              </w:rPr>
              <w:t>(non-Statin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760 (0.144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33 (0.139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Statin medication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459 (0.47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418 (0.47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9117F9" w:rsidRPr="00B936F0" w:rsidTr="00B34F5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Antiplatelet medication</w:t>
            </w:r>
            <w:r w:rsidRPr="00B936F0" w:rsidDel="001A32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242 (0.21)</w:t>
            </w:r>
          </w:p>
        </w:tc>
        <w:tc>
          <w:tcPr>
            <w:tcW w:w="2160" w:type="dxa"/>
          </w:tcPr>
          <w:p w:rsidR="009117F9" w:rsidRPr="00A331A6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Angsana New"/>
              </w:rPr>
            </w:pPr>
            <w:r>
              <w:rPr>
                <w:rFonts w:ascii="Times New Roman" w:eastAsia="Times New Roman" w:hAnsi="Times New Roman" w:cs="Angsana New"/>
              </w:rPr>
              <w:t>8618 (0.21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Anticoagulant medication</w:t>
            </w:r>
            <w:r w:rsidRPr="00B936F0" w:rsidDel="001A32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40 (0.04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7 (0.04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9117F9" w:rsidRPr="00B936F0" w:rsidTr="00B34F5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Vital Signs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Systolic Blood Pressure, </w:t>
            </w:r>
          </w:p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>mmHg (Mean ± SD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>3.8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20.9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133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20.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Diastolic Blood Pressure,</w:t>
            </w:r>
          </w:p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>mmHg (Mean ± SD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77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7.8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10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Body Mass Index, </w:t>
            </w:r>
          </w:p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kg/m² 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>(Mean ± SD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25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4.4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25.5 ± 4.8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Risk factors</w:t>
            </w:r>
            <w:r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Atrial Fibrillation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36 (0.07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88 (0.07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9117F9" w:rsidRPr="00B936F0" w:rsidTr="00B34F5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Dyslipidemia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910 (0.83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145 (0.83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Hypertension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782 (0.77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648 (0.77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9117F9" w:rsidRPr="00B936F0" w:rsidTr="00B34F5E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Diabetes Mellitus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048 (0.36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88 (0.36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Laboratory values, 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>(Mean ± SD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Plasma Creatinine, 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g/dL 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14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1.14 ± 1.7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Blood sugar, mg/dL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.2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46.8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.3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4</w:t>
            </w:r>
            <w:r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HbA1C, 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6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6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1.5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lastRenderedPageBreak/>
              <w:t xml:space="preserve">  Low-density Lipoprotein (LDL), 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41.3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128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41.1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High-density Lipoprotein (HDL), 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>mg/dL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7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50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14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 xml:space="preserve">  Triglyceride, </w:t>
            </w:r>
            <w:r w:rsidRPr="00B936F0">
              <w:rPr>
                <w:rFonts w:ascii="Times New Roman" w:eastAsia="Times New Roman" w:hAnsi="Times New Roman" w:cs="Times New Roman"/>
                <w:sz w:val="20"/>
                <w:szCs w:val="20"/>
              </w:rPr>
              <w:t>md/dL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6.3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94.8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936F0">
              <w:rPr>
                <w:rFonts w:ascii="Times New Roman" w:eastAsia="Times New Roman" w:hAnsi="Times New Roman" w:cs="Times New Roman"/>
              </w:rPr>
              <w:t>136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B936F0">
              <w:rPr>
                <w:rFonts w:ascii="Times New Roman" w:eastAsia="Times New Roman" w:hAnsi="Times New Roman" w:cs="Times New Roman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</w:rPr>
              <w:t>95.4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9117F9" w:rsidRPr="00B936F0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9117F9" w:rsidRPr="00B936F0" w:rsidTr="00B34F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9117F9" w:rsidRPr="00B936F0" w:rsidRDefault="009117F9" w:rsidP="00B34F5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ke, N (%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10 (0.04)</w:t>
            </w:r>
          </w:p>
        </w:tc>
        <w:tc>
          <w:tcPr>
            <w:tcW w:w="2160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9 (0.04)</w:t>
            </w:r>
          </w:p>
        </w:tc>
        <w:tc>
          <w:tcPr>
            <w:tcW w:w="1345" w:type="dxa"/>
          </w:tcPr>
          <w:p w:rsidR="009117F9" w:rsidRPr="00B936F0" w:rsidRDefault="009117F9" w:rsidP="00B34F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</w:tr>
    </w:tbl>
    <w:p w:rsidR="00507E85" w:rsidRDefault="00507E85"/>
    <w:sectPr w:rsidR="00507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7F9"/>
    <w:rsid w:val="0003275E"/>
    <w:rsid w:val="00270B73"/>
    <w:rsid w:val="002A5BFF"/>
    <w:rsid w:val="003D6FDE"/>
    <w:rsid w:val="00451AD6"/>
    <w:rsid w:val="004971A9"/>
    <w:rsid w:val="00507E85"/>
    <w:rsid w:val="009117F9"/>
    <w:rsid w:val="00921DE2"/>
    <w:rsid w:val="00AA1011"/>
    <w:rsid w:val="00CC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17F9"/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table" w:customStyle="1" w:styleId="PlainTable1">
    <w:name w:val="Plain Table 1"/>
    <w:basedOn w:val="TableNormal"/>
    <w:uiPriority w:val="41"/>
    <w:rsid w:val="009117F9"/>
    <w:pPr>
      <w:spacing w:after="0" w:line="240" w:lineRule="auto"/>
    </w:pPr>
    <w:rPr>
      <w:sz w:val="24"/>
      <w:szCs w:val="30"/>
      <w:lang w:val="en-US" w:bidi="th-TH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9117F9"/>
    <w:pPr>
      <w:spacing w:after="0" w:line="240" w:lineRule="auto"/>
    </w:pPr>
    <w:rPr>
      <w:sz w:val="24"/>
      <w:szCs w:val="30"/>
      <w:lang w:val="en-US" w:bidi="th-T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9117F9"/>
    <w:pPr>
      <w:spacing w:after="0" w:line="240" w:lineRule="auto"/>
    </w:pPr>
    <w:rPr>
      <w:sz w:val="24"/>
      <w:szCs w:val="30"/>
      <w:lang w:val="en-US" w:bidi="th-TH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9117F9"/>
    <w:pPr>
      <w:spacing w:after="0" w:line="240" w:lineRule="auto"/>
    </w:pPr>
    <w:rPr>
      <w:rFonts w:ascii="Calibri" w:eastAsiaTheme="minorEastAsia" w:hAnsi="Calibri" w:cs="Calibri"/>
      <w:sz w:val="24"/>
      <w:szCs w:val="30"/>
      <w:lang w:val="en-US" w:eastAsia="ja-JP"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9117F9"/>
    <w:rPr>
      <w:rFonts w:ascii="Calibri" w:eastAsiaTheme="minorEastAsia" w:hAnsi="Calibri" w:cs="Calibri"/>
      <w:sz w:val="24"/>
      <w:szCs w:val="30"/>
      <w:lang w:val="en-US" w:eastAsia="ja-JP" w:bidi="th-TH"/>
    </w:rPr>
  </w:style>
  <w:style w:type="paragraph" w:styleId="Caption">
    <w:name w:val="caption"/>
    <w:basedOn w:val="Normal"/>
    <w:next w:val="Normal"/>
    <w:uiPriority w:val="35"/>
    <w:unhideWhenUsed/>
    <w:qFormat/>
    <w:rsid w:val="009117F9"/>
    <w:pPr>
      <w:spacing w:line="240" w:lineRule="auto"/>
    </w:pPr>
    <w:rPr>
      <w:rFonts w:eastAsiaTheme="minorEastAsia"/>
      <w:i/>
      <w:iCs/>
      <w:color w:val="1F497D" w:themeColor="text2"/>
      <w:sz w:val="18"/>
      <w:lang w:val="en-US" w:eastAsia="ja-JP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F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17F9"/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table" w:customStyle="1" w:styleId="PlainTable1">
    <w:name w:val="Plain Table 1"/>
    <w:basedOn w:val="TableNormal"/>
    <w:uiPriority w:val="41"/>
    <w:rsid w:val="009117F9"/>
    <w:pPr>
      <w:spacing w:after="0" w:line="240" w:lineRule="auto"/>
    </w:pPr>
    <w:rPr>
      <w:sz w:val="24"/>
      <w:szCs w:val="30"/>
      <w:lang w:val="en-US" w:bidi="th-TH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9117F9"/>
    <w:pPr>
      <w:spacing w:after="0" w:line="240" w:lineRule="auto"/>
    </w:pPr>
    <w:rPr>
      <w:sz w:val="24"/>
      <w:szCs w:val="30"/>
      <w:lang w:val="en-US" w:bidi="th-T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9117F9"/>
    <w:pPr>
      <w:spacing w:after="0" w:line="240" w:lineRule="auto"/>
    </w:pPr>
    <w:rPr>
      <w:sz w:val="24"/>
      <w:szCs w:val="30"/>
      <w:lang w:val="en-US" w:bidi="th-TH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9117F9"/>
    <w:pPr>
      <w:spacing w:after="0" w:line="240" w:lineRule="auto"/>
    </w:pPr>
    <w:rPr>
      <w:rFonts w:ascii="Calibri" w:eastAsiaTheme="minorEastAsia" w:hAnsi="Calibri" w:cs="Calibri"/>
      <w:sz w:val="24"/>
      <w:szCs w:val="30"/>
      <w:lang w:val="en-US" w:eastAsia="ja-JP"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9117F9"/>
    <w:rPr>
      <w:rFonts w:ascii="Calibri" w:eastAsiaTheme="minorEastAsia" w:hAnsi="Calibri" w:cs="Calibri"/>
      <w:sz w:val="24"/>
      <w:szCs w:val="30"/>
      <w:lang w:val="en-US" w:eastAsia="ja-JP" w:bidi="th-TH"/>
    </w:rPr>
  </w:style>
  <w:style w:type="paragraph" w:styleId="Caption">
    <w:name w:val="caption"/>
    <w:basedOn w:val="Normal"/>
    <w:next w:val="Normal"/>
    <w:uiPriority w:val="35"/>
    <w:unhideWhenUsed/>
    <w:qFormat/>
    <w:rsid w:val="009117F9"/>
    <w:pPr>
      <w:spacing w:line="240" w:lineRule="auto"/>
    </w:pPr>
    <w:rPr>
      <w:rFonts w:eastAsiaTheme="minorEastAsia"/>
      <w:i/>
      <w:iCs/>
      <w:color w:val="1F497D" w:themeColor="text2"/>
      <w:sz w:val="18"/>
      <w:lang w:val="en-US" w:eastAsia="ja-JP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39</Words>
  <Characters>3645</Characters>
  <Application>Microsoft Office Word</Application>
  <DocSecurity>0</DocSecurity>
  <Lines>30</Lines>
  <Paragraphs>8</Paragraphs>
  <ScaleCrop>false</ScaleCrop>
  <Company>HP</Company>
  <LinksUpToDate>false</LinksUpToDate>
  <CharactersWithSpaces>4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na Indu Priya</dc:creator>
  <cp:lastModifiedBy>Indumathi V</cp:lastModifiedBy>
  <cp:revision>4</cp:revision>
  <dcterms:created xsi:type="dcterms:W3CDTF">2023-06-27T11:33:00Z</dcterms:created>
  <dcterms:modified xsi:type="dcterms:W3CDTF">2023-06-27T13:05:00Z</dcterms:modified>
</cp:coreProperties>
</file>